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B75287" w14:textId="4EE84245" w:rsidR="00D81A29" w:rsidRPr="000A0C79" w:rsidRDefault="00D81A29" w:rsidP="00CB7B53">
      <w:pPr>
        <w:spacing w:line="240" w:lineRule="auto"/>
        <w:rPr>
          <w:sz w:val="24"/>
          <w:szCs w:val="24"/>
        </w:rPr>
      </w:pPr>
      <w:r w:rsidRPr="00495C31">
        <w:rPr>
          <w:sz w:val="24"/>
          <w:szCs w:val="24"/>
        </w:rPr>
        <w:t xml:space="preserve">Supplemental Table S1. The average time </w:t>
      </w:r>
      <w:r w:rsidRPr="000A0C79">
        <w:rPr>
          <w:sz w:val="24"/>
          <w:szCs w:val="24"/>
        </w:rPr>
        <w:t xml:space="preserve">needed to </w:t>
      </w:r>
      <w:r w:rsidR="009A327C">
        <w:rPr>
          <w:sz w:val="24"/>
          <w:szCs w:val="24"/>
        </w:rPr>
        <w:t>conduct</w:t>
      </w:r>
      <w:r w:rsidRPr="000A0C79">
        <w:rPr>
          <w:sz w:val="24"/>
          <w:szCs w:val="24"/>
        </w:rPr>
        <w:t xml:space="preserve"> diagnostic </w:t>
      </w:r>
      <w:r w:rsidR="009A327C">
        <w:rPr>
          <w:sz w:val="24"/>
          <w:szCs w:val="24"/>
        </w:rPr>
        <w:t>tasks</w:t>
      </w:r>
      <w:r w:rsidRPr="000A0C79">
        <w:rPr>
          <w:sz w:val="24"/>
          <w:szCs w:val="24"/>
        </w:rPr>
        <w:t xml:space="preserve"> for HBV, HIV, syphilis, and malaria by the diagnostic test </w:t>
      </w:r>
      <w:proofErr w:type="spellStart"/>
      <w:r w:rsidRPr="000A0C79">
        <w:rPr>
          <w:sz w:val="24"/>
          <w:szCs w:val="24"/>
        </w:rPr>
        <w:t>method</w:t>
      </w:r>
      <w:r w:rsidR="00016507" w:rsidRPr="000A0C79">
        <w:rPr>
          <w:sz w:val="24"/>
          <w:szCs w:val="24"/>
          <w:vertAlign w:val="superscript"/>
        </w:rPr>
        <w:t>a</w:t>
      </w:r>
      <w:proofErr w:type="spellEnd"/>
      <w:r w:rsidR="00305E5F" w:rsidRPr="000A0C79">
        <w:rPr>
          <w:sz w:val="24"/>
          <w:szCs w:val="24"/>
        </w:rPr>
        <w:t xml:space="preserve">  </w:t>
      </w:r>
    </w:p>
    <w:tbl>
      <w:tblPr>
        <w:tblStyle w:val="GridTable1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1"/>
        <w:gridCol w:w="2590"/>
        <w:gridCol w:w="1916"/>
        <w:gridCol w:w="1613"/>
      </w:tblGrid>
      <w:tr w:rsidR="00D81A29" w:rsidRPr="000A0C79" w14:paraId="30EA768F" w14:textId="77777777" w:rsidTr="00F81C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999999" w:themeColor="text1" w:themeTint="66"/>
              <w:bottom w:val="single" w:sz="4" w:space="0" w:color="999999" w:themeColor="text1" w:themeTint="66"/>
            </w:tcBorders>
            <w:hideMark/>
          </w:tcPr>
          <w:p w14:paraId="79E5B691" w14:textId="77777777" w:rsidR="00D81A29" w:rsidRPr="000A0C79" w:rsidRDefault="00D81A29" w:rsidP="00CB7B5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</w:rPr>
            </w:pPr>
            <w:r w:rsidRPr="000A0C7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ask</w:t>
            </w:r>
          </w:p>
        </w:tc>
        <w:tc>
          <w:tcPr>
            <w:tcW w:w="0" w:type="pct"/>
            <w:tcBorders>
              <w:top w:val="single" w:sz="4" w:space="0" w:color="999999" w:themeColor="text1" w:themeTint="66"/>
              <w:bottom w:val="single" w:sz="4" w:space="0" w:color="999999" w:themeColor="text1" w:themeTint="66"/>
            </w:tcBorders>
            <w:hideMark/>
          </w:tcPr>
          <w:p w14:paraId="7C99DB59" w14:textId="77777777" w:rsidR="00D81A29" w:rsidRPr="000A0C79" w:rsidRDefault="00D81A29" w:rsidP="00CB7B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</w:rPr>
            </w:pPr>
            <w:r w:rsidRPr="000A0C7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est method</w:t>
            </w:r>
          </w:p>
        </w:tc>
        <w:tc>
          <w:tcPr>
            <w:tcW w:w="0" w:type="pct"/>
            <w:tcBorders>
              <w:top w:val="single" w:sz="4" w:space="0" w:color="999999" w:themeColor="text1" w:themeTint="66"/>
              <w:bottom w:val="single" w:sz="4" w:space="0" w:color="999999" w:themeColor="text1" w:themeTint="66"/>
            </w:tcBorders>
            <w:hideMark/>
          </w:tcPr>
          <w:p w14:paraId="3580DD25" w14:textId="77777777" w:rsidR="00D81A29" w:rsidRPr="000A0C79" w:rsidRDefault="00D81A29" w:rsidP="00CB7B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</w:rPr>
            </w:pPr>
            <w:r w:rsidRPr="000A0C7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aff role</w:t>
            </w:r>
          </w:p>
        </w:tc>
        <w:tc>
          <w:tcPr>
            <w:tcW w:w="0" w:type="pct"/>
            <w:tcBorders>
              <w:top w:val="single" w:sz="4" w:space="0" w:color="999999" w:themeColor="text1" w:themeTint="66"/>
              <w:bottom w:val="single" w:sz="4" w:space="0" w:color="999999" w:themeColor="text1" w:themeTint="66"/>
            </w:tcBorders>
            <w:hideMark/>
          </w:tcPr>
          <w:p w14:paraId="2BB09901" w14:textId="77777777" w:rsidR="00D81A29" w:rsidRPr="000A0C79" w:rsidRDefault="00D81A29" w:rsidP="00CB7B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</w:rPr>
            </w:pPr>
            <w:r w:rsidRPr="000A0C7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ime spent on the task (hours)</w:t>
            </w:r>
          </w:p>
        </w:tc>
      </w:tr>
      <w:tr w:rsidR="00D81A29" w:rsidRPr="000A0C79" w14:paraId="5E116169" w14:textId="77777777" w:rsidTr="00F81CF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999999" w:themeColor="text1" w:themeTint="66"/>
            </w:tcBorders>
            <w:noWrap/>
            <w:hideMark/>
          </w:tcPr>
          <w:p w14:paraId="2DD31275" w14:textId="77777777" w:rsidR="00D81A29" w:rsidRPr="000A0C79" w:rsidRDefault="00D81A29" w:rsidP="00CB7B5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0C7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ventory management</w:t>
            </w:r>
          </w:p>
        </w:tc>
        <w:tc>
          <w:tcPr>
            <w:tcW w:w="0" w:type="pct"/>
            <w:tcBorders>
              <w:top w:val="single" w:sz="4" w:space="0" w:color="999999" w:themeColor="text1" w:themeTint="66"/>
            </w:tcBorders>
            <w:noWrap/>
            <w:hideMark/>
          </w:tcPr>
          <w:p w14:paraId="1577E96C" w14:textId="77777777" w:rsidR="00D81A29" w:rsidRPr="000A0C79" w:rsidRDefault="00D81A29" w:rsidP="00CB7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0C7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C panel</w:t>
            </w:r>
          </w:p>
        </w:tc>
        <w:tc>
          <w:tcPr>
            <w:tcW w:w="0" w:type="pct"/>
            <w:tcBorders>
              <w:top w:val="single" w:sz="4" w:space="0" w:color="999999" w:themeColor="text1" w:themeTint="66"/>
            </w:tcBorders>
            <w:noWrap/>
            <w:hideMark/>
          </w:tcPr>
          <w:p w14:paraId="3442A2AF" w14:textId="77777777" w:rsidR="00D81A29" w:rsidRPr="000A0C79" w:rsidRDefault="00D81A29" w:rsidP="00CB7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0C7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urse</w:t>
            </w:r>
          </w:p>
        </w:tc>
        <w:tc>
          <w:tcPr>
            <w:tcW w:w="0" w:type="pct"/>
            <w:tcBorders>
              <w:top w:val="single" w:sz="4" w:space="0" w:color="999999" w:themeColor="text1" w:themeTint="66"/>
            </w:tcBorders>
            <w:noWrap/>
            <w:hideMark/>
          </w:tcPr>
          <w:p w14:paraId="7B67F43A" w14:textId="77777777" w:rsidR="00D81A29" w:rsidRPr="000A0C79" w:rsidRDefault="00D81A29" w:rsidP="00CB7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0C7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5</w:t>
            </w:r>
          </w:p>
        </w:tc>
      </w:tr>
      <w:tr w:rsidR="00D81A29" w:rsidRPr="003F69CE" w14:paraId="40F27D06" w14:textId="77777777" w:rsidTr="00850BD8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5BD2DB39" w14:textId="68C2D76A" w:rsidR="00D81A29" w:rsidRPr="000A0C79" w:rsidRDefault="00D81A29" w:rsidP="00CB7B5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0C7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Testing </w:t>
            </w:r>
            <w:proofErr w:type="spellStart"/>
            <w:r w:rsidRPr="000A0C7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cedure</w:t>
            </w:r>
            <w:r w:rsidR="00016507" w:rsidRPr="000A0C79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="00305E5F" w:rsidRPr="000A0C7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pct"/>
            <w:noWrap/>
            <w:hideMark/>
          </w:tcPr>
          <w:p w14:paraId="433110FE" w14:textId="77777777" w:rsidR="00D81A29" w:rsidRPr="000A0C79" w:rsidRDefault="00D81A29" w:rsidP="00CB7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0C7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C panel</w:t>
            </w:r>
          </w:p>
        </w:tc>
        <w:tc>
          <w:tcPr>
            <w:tcW w:w="0" w:type="pct"/>
            <w:hideMark/>
          </w:tcPr>
          <w:p w14:paraId="4C65C0B5" w14:textId="77777777" w:rsidR="00D81A29" w:rsidRPr="000A0C79" w:rsidRDefault="00D81A29" w:rsidP="00CB7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0C7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aboratory technician</w:t>
            </w:r>
          </w:p>
        </w:tc>
        <w:tc>
          <w:tcPr>
            <w:tcW w:w="0" w:type="pct"/>
            <w:noWrap/>
            <w:hideMark/>
          </w:tcPr>
          <w:p w14:paraId="769EB0D3" w14:textId="77777777" w:rsidR="00D81A29" w:rsidRPr="003F69CE" w:rsidRDefault="00D81A29" w:rsidP="00CB7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A0C7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0</w:t>
            </w:r>
          </w:p>
        </w:tc>
      </w:tr>
      <w:tr w:rsidR="00D81A29" w:rsidRPr="003F69CE" w14:paraId="0A3BAD8A" w14:textId="77777777" w:rsidTr="00850BD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31B31816" w14:textId="77777777" w:rsidR="00D81A29" w:rsidRPr="003F69CE" w:rsidRDefault="00D81A29" w:rsidP="00CB7B5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69C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ventory management</w:t>
            </w:r>
          </w:p>
        </w:tc>
        <w:tc>
          <w:tcPr>
            <w:tcW w:w="0" w:type="pct"/>
            <w:noWrap/>
            <w:hideMark/>
          </w:tcPr>
          <w:p w14:paraId="3EAFD3B7" w14:textId="77777777" w:rsidR="00D81A29" w:rsidRPr="003F69CE" w:rsidRDefault="00D81A29" w:rsidP="00CB7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69C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ventional test</w:t>
            </w:r>
          </w:p>
        </w:tc>
        <w:tc>
          <w:tcPr>
            <w:tcW w:w="0" w:type="pct"/>
            <w:hideMark/>
          </w:tcPr>
          <w:p w14:paraId="7A59F782" w14:textId="77777777" w:rsidR="00D81A29" w:rsidRPr="003F69CE" w:rsidRDefault="00D81A29" w:rsidP="00CB7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69C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urse</w:t>
            </w:r>
          </w:p>
        </w:tc>
        <w:tc>
          <w:tcPr>
            <w:tcW w:w="0" w:type="pct"/>
            <w:noWrap/>
            <w:hideMark/>
          </w:tcPr>
          <w:p w14:paraId="687922DF" w14:textId="77777777" w:rsidR="00D81A29" w:rsidRPr="003F69CE" w:rsidRDefault="00D81A29" w:rsidP="00CB7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69C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5</w:t>
            </w:r>
          </w:p>
        </w:tc>
      </w:tr>
      <w:tr w:rsidR="00D81A29" w:rsidRPr="003F69CE" w14:paraId="5FAD567C" w14:textId="77777777" w:rsidTr="00850BD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2E7D4985" w14:textId="77777777" w:rsidR="00D81A29" w:rsidRPr="003F69CE" w:rsidRDefault="00D81A29" w:rsidP="00CB7B5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69C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epatitis B conventional testing procedure</w:t>
            </w:r>
          </w:p>
        </w:tc>
        <w:tc>
          <w:tcPr>
            <w:tcW w:w="0" w:type="pct"/>
            <w:noWrap/>
            <w:hideMark/>
          </w:tcPr>
          <w:p w14:paraId="177A4A9C" w14:textId="77777777" w:rsidR="00D81A29" w:rsidRPr="003F69CE" w:rsidRDefault="00D81A29" w:rsidP="00CB7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69C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ventional test</w:t>
            </w:r>
          </w:p>
        </w:tc>
        <w:tc>
          <w:tcPr>
            <w:tcW w:w="0" w:type="pct"/>
            <w:hideMark/>
          </w:tcPr>
          <w:p w14:paraId="498D0D9A" w14:textId="77777777" w:rsidR="00D81A29" w:rsidRPr="003F69CE" w:rsidRDefault="00D81A29" w:rsidP="00CB7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69C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aboratory technician</w:t>
            </w:r>
          </w:p>
        </w:tc>
        <w:tc>
          <w:tcPr>
            <w:tcW w:w="0" w:type="pct"/>
            <w:noWrap/>
            <w:hideMark/>
          </w:tcPr>
          <w:p w14:paraId="434F98FF" w14:textId="77777777" w:rsidR="00D81A29" w:rsidRPr="003F69CE" w:rsidRDefault="00D81A29" w:rsidP="00CB7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69C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5</w:t>
            </w:r>
          </w:p>
        </w:tc>
      </w:tr>
      <w:tr w:rsidR="00D81A29" w:rsidRPr="003F69CE" w14:paraId="51A0859A" w14:textId="77777777" w:rsidTr="00850BD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17DBC9D0" w14:textId="77777777" w:rsidR="00D81A29" w:rsidRPr="003F69CE" w:rsidRDefault="00D81A29" w:rsidP="00CB7B5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69C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V conventional testing procedure</w:t>
            </w:r>
          </w:p>
        </w:tc>
        <w:tc>
          <w:tcPr>
            <w:tcW w:w="0" w:type="pct"/>
            <w:noWrap/>
            <w:hideMark/>
          </w:tcPr>
          <w:p w14:paraId="65D9E037" w14:textId="77777777" w:rsidR="00D81A29" w:rsidRPr="003F69CE" w:rsidRDefault="00D81A29" w:rsidP="00CB7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69C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ventional test</w:t>
            </w:r>
          </w:p>
        </w:tc>
        <w:tc>
          <w:tcPr>
            <w:tcW w:w="0" w:type="pct"/>
            <w:hideMark/>
          </w:tcPr>
          <w:p w14:paraId="727B8BE6" w14:textId="77777777" w:rsidR="00D81A29" w:rsidRPr="003F69CE" w:rsidRDefault="00D81A29" w:rsidP="00CB7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69C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aboratory technician</w:t>
            </w:r>
          </w:p>
        </w:tc>
        <w:tc>
          <w:tcPr>
            <w:tcW w:w="0" w:type="pct"/>
            <w:noWrap/>
            <w:hideMark/>
          </w:tcPr>
          <w:p w14:paraId="08B2E24E" w14:textId="77777777" w:rsidR="00D81A29" w:rsidRPr="003F69CE" w:rsidRDefault="00D81A29" w:rsidP="00CB7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69C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7</w:t>
            </w:r>
          </w:p>
        </w:tc>
      </w:tr>
      <w:tr w:rsidR="00D81A29" w:rsidRPr="003F69CE" w14:paraId="08405CD7" w14:textId="77777777" w:rsidTr="00F81CF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163258CA" w14:textId="77777777" w:rsidR="00D81A29" w:rsidRPr="003F69CE" w:rsidRDefault="00D81A29" w:rsidP="00CB7B5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69C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laria conventional testing procedure</w:t>
            </w:r>
          </w:p>
        </w:tc>
        <w:tc>
          <w:tcPr>
            <w:tcW w:w="0" w:type="pct"/>
            <w:noWrap/>
            <w:hideMark/>
          </w:tcPr>
          <w:p w14:paraId="2484E9D1" w14:textId="77777777" w:rsidR="00D81A29" w:rsidRPr="003F69CE" w:rsidRDefault="00D81A29" w:rsidP="00CB7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69C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ventional test</w:t>
            </w:r>
          </w:p>
        </w:tc>
        <w:tc>
          <w:tcPr>
            <w:tcW w:w="0" w:type="pct"/>
            <w:hideMark/>
          </w:tcPr>
          <w:p w14:paraId="1A0AC5C1" w14:textId="77777777" w:rsidR="00D81A29" w:rsidRPr="003F69CE" w:rsidRDefault="00D81A29" w:rsidP="00CB7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69C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aboratory technician</w:t>
            </w:r>
          </w:p>
        </w:tc>
        <w:tc>
          <w:tcPr>
            <w:tcW w:w="0" w:type="pct"/>
            <w:noWrap/>
            <w:hideMark/>
          </w:tcPr>
          <w:p w14:paraId="2A5133E3" w14:textId="77777777" w:rsidR="00D81A29" w:rsidRPr="003F69CE" w:rsidRDefault="00D81A29" w:rsidP="00CB7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69C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7</w:t>
            </w:r>
          </w:p>
        </w:tc>
      </w:tr>
      <w:tr w:rsidR="00D81A29" w:rsidRPr="00495C31" w14:paraId="7F3F7DC9" w14:textId="77777777" w:rsidTr="00F81CF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999999" w:themeColor="text1" w:themeTint="66"/>
            </w:tcBorders>
            <w:hideMark/>
          </w:tcPr>
          <w:p w14:paraId="283661A0" w14:textId="77777777" w:rsidR="00D81A29" w:rsidRPr="003F69CE" w:rsidRDefault="00D81A29" w:rsidP="00CB7B5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69C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yphilis conventional testing procedure</w:t>
            </w:r>
          </w:p>
        </w:tc>
        <w:tc>
          <w:tcPr>
            <w:tcW w:w="0" w:type="pct"/>
            <w:tcBorders>
              <w:bottom w:val="single" w:sz="4" w:space="0" w:color="999999" w:themeColor="text1" w:themeTint="66"/>
            </w:tcBorders>
            <w:noWrap/>
            <w:hideMark/>
          </w:tcPr>
          <w:p w14:paraId="494BEF79" w14:textId="77777777" w:rsidR="00D81A29" w:rsidRPr="003F69CE" w:rsidRDefault="00D81A29" w:rsidP="00CB7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69C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ventional test</w:t>
            </w:r>
          </w:p>
        </w:tc>
        <w:tc>
          <w:tcPr>
            <w:tcW w:w="0" w:type="pct"/>
            <w:tcBorders>
              <w:bottom w:val="single" w:sz="4" w:space="0" w:color="999999" w:themeColor="text1" w:themeTint="66"/>
            </w:tcBorders>
            <w:hideMark/>
          </w:tcPr>
          <w:p w14:paraId="012EBF37" w14:textId="77777777" w:rsidR="00D81A29" w:rsidRPr="003F69CE" w:rsidRDefault="00D81A29" w:rsidP="00CB7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69C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aboratory technician</w:t>
            </w:r>
          </w:p>
        </w:tc>
        <w:tc>
          <w:tcPr>
            <w:tcW w:w="0" w:type="pct"/>
            <w:tcBorders>
              <w:bottom w:val="single" w:sz="4" w:space="0" w:color="999999" w:themeColor="text1" w:themeTint="66"/>
            </w:tcBorders>
            <w:noWrap/>
            <w:hideMark/>
          </w:tcPr>
          <w:p w14:paraId="796A54AE" w14:textId="77777777" w:rsidR="00D81A29" w:rsidRPr="00495C31" w:rsidRDefault="00D81A29" w:rsidP="00CB7B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F69C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7</w:t>
            </w:r>
          </w:p>
        </w:tc>
      </w:tr>
    </w:tbl>
    <w:p w14:paraId="41C98706" w14:textId="2AED1E03" w:rsidR="00324FA0" w:rsidRPr="00016507" w:rsidRDefault="00016507" w:rsidP="00CB7B53">
      <w:pPr>
        <w:keepNext/>
        <w:spacing w:after="0" w:line="240" w:lineRule="auto"/>
        <w:contextualSpacing/>
        <w:jc w:val="both"/>
        <w:rPr>
          <w:rFonts w:cstheme="minorHAnsi"/>
          <w:sz w:val="20"/>
          <w:szCs w:val="20"/>
        </w:rPr>
      </w:pPr>
      <w:r w:rsidRPr="00016507">
        <w:rPr>
          <w:rFonts w:cstheme="minorHAnsi"/>
          <w:sz w:val="20"/>
          <w:szCs w:val="20"/>
        </w:rPr>
        <w:t>Notes:</w:t>
      </w:r>
      <w:r w:rsidR="00C06831">
        <w:rPr>
          <w:rFonts w:cstheme="minorHAnsi"/>
          <w:sz w:val="20"/>
          <w:szCs w:val="20"/>
        </w:rPr>
        <w:t xml:space="preserve"> ANC denotes antenatal care; HBV denotes </w:t>
      </w:r>
      <w:r w:rsidR="00C06831" w:rsidRPr="00C06831">
        <w:rPr>
          <w:rFonts w:cstheme="minorHAnsi"/>
          <w:sz w:val="20"/>
          <w:szCs w:val="20"/>
        </w:rPr>
        <w:t>hepatitis B virus</w:t>
      </w:r>
      <w:r w:rsidR="00C06831">
        <w:rPr>
          <w:rFonts w:cstheme="minorHAnsi"/>
          <w:sz w:val="20"/>
          <w:szCs w:val="20"/>
        </w:rPr>
        <w:t xml:space="preserve"> </w:t>
      </w:r>
    </w:p>
    <w:p w14:paraId="7D2B0502" w14:textId="78478EEB" w:rsidR="00016507" w:rsidRPr="00016507" w:rsidRDefault="00016507" w:rsidP="00CB7B53">
      <w:pPr>
        <w:pStyle w:val="pf0"/>
        <w:spacing w:before="0" w:beforeAutospacing="0" w:after="0" w:afterAutospacing="0"/>
        <w:ind w:left="180" w:hanging="180"/>
        <w:contextualSpacing/>
        <w:rPr>
          <w:rFonts w:asciiTheme="minorHAnsi" w:hAnsiTheme="minorHAnsi" w:cstheme="minorHAnsi"/>
          <w:sz w:val="20"/>
          <w:szCs w:val="20"/>
        </w:rPr>
      </w:pPr>
      <w:proofErr w:type="spellStart"/>
      <w:proofErr w:type="gramStart"/>
      <w:r w:rsidRPr="00016507">
        <w:rPr>
          <w:rFonts w:asciiTheme="minorHAnsi" w:hAnsiTheme="minorHAnsi" w:cstheme="minorHAnsi"/>
          <w:sz w:val="20"/>
          <w:szCs w:val="20"/>
          <w:vertAlign w:val="superscript"/>
        </w:rPr>
        <w:t>a</w:t>
      </w:r>
      <w:proofErr w:type="spellEnd"/>
      <w:proofErr w:type="gramEnd"/>
      <w:r w:rsidRPr="00016507">
        <w:rPr>
          <w:rFonts w:asciiTheme="minorHAnsi" w:hAnsiTheme="minorHAnsi" w:cstheme="minorHAnsi"/>
          <w:sz w:val="20"/>
          <w:szCs w:val="20"/>
        </w:rPr>
        <w:t xml:space="preserve">  </w:t>
      </w:r>
      <w:r w:rsidR="009A327C">
        <w:rPr>
          <w:rFonts w:asciiTheme="minorHAnsi" w:hAnsiTheme="minorHAnsi" w:cstheme="minorHAnsi"/>
          <w:sz w:val="20"/>
          <w:szCs w:val="20"/>
        </w:rPr>
        <w:t>Authors’</w:t>
      </w:r>
      <w:r w:rsidRPr="00016507">
        <w:rPr>
          <w:rFonts w:asciiTheme="minorHAnsi" w:hAnsiTheme="minorHAnsi" w:cstheme="minorHAnsi"/>
          <w:sz w:val="20"/>
          <w:szCs w:val="20"/>
        </w:rPr>
        <w:t xml:space="preserve"> estimate based on Dr. Sabine M </w:t>
      </w:r>
      <w:proofErr w:type="spellStart"/>
      <w:r w:rsidRPr="00016507">
        <w:rPr>
          <w:rFonts w:asciiTheme="minorHAnsi" w:hAnsiTheme="minorHAnsi" w:cstheme="minorHAnsi"/>
          <w:sz w:val="20"/>
          <w:szCs w:val="20"/>
        </w:rPr>
        <w:t>Furere's</w:t>
      </w:r>
      <w:proofErr w:type="spellEnd"/>
      <w:r w:rsidRPr="00016507">
        <w:rPr>
          <w:rFonts w:asciiTheme="minorHAnsi" w:hAnsiTheme="minorHAnsi" w:cstheme="minorHAnsi"/>
          <w:sz w:val="20"/>
          <w:szCs w:val="20"/>
        </w:rPr>
        <w:t xml:space="preserve"> interviews with staff</w:t>
      </w:r>
      <w:r w:rsidR="009A327C">
        <w:rPr>
          <w:rFonts w:asciiTheme="minorHAnsi" w:hAnsiTheme="minorHAnsi" w:cstheme="minorHAnsi"/>
          <w:sz w:val="20"/>
          <w:szCs w:val="20"/>
        </w:rPr>
        <w:t xml:space="preserve"> of second generation of health posts in Rwanda.</w:t>
      </w:r>
      <w:bookmarkStart w:id="0" w:name="_GoBack"/>
      <w:bookmarkEnd w:id="0"/>
    </w:p>
    <w:p w14:paraId="1F129F5E" w14:textId="139FF6C0" w:rsidR="00016507" w:rsidRPr="00016507" w:rsidRDefault="00016507" w:rsidP="00CB7B53">
      <w:pPr>
        <w:pStyle w:val="pf0"/>
        <w:spacing w:before="0" w:beforeAutospacing="0" w:after="0" w:afterAutospacing="0"/>
        <w:ind w:left="180" w:hanging="180"/>
        <w:contextualSpacing/>
        <w:rPr>
          <w:rFonts w:asciiTheme="minorHAnsi" w:hAnsiTheme="minorHAnsi" w:cstheme="minorHAnsi"/>
          <w:sz w:val="20"/>
          <w:szCs w:val="20"/>
        </w:rPr>
      </w:pPr>
      <w:r w:rsidRPr="00016507">
        <w:rPr>
          <w:rFonts w:asciiTheme="minorHAnsi" w:hAnsiTheme="minorHAnsi" w:cstheme="minorHAnsi"/>
          <w:sz w:val="20"/>
          <w:szCs w:val="20"/>
          <w:vertAlign w:val="superscript"/>
        </w:rPr>
        <w:t>b</w:t>
      </w:r>
      <w:r w:rsidRPr="00016507">
        <w:rPr>
          <w:rFonts w:asciiTheme="minorHAnsi" w:hAnsiTheme="minorHAnsi" w:cstheme="minorHAnsi"/>
          <w:sz w:val="20"/>
          <w:szCs w:val="20"/>
        </w:rPr>
        <w:t xml:space="preserve">  </w:t>
      </w:r>
      <w:r w:rsidR="009A327C">
        <w:rPr>
          <w:rFonts w:asciiTheme="minorHAnsi" w:hAnsiTheme="minorHAnsi" w:cstheme="minorHAnsi"/>
          <w:sz w:val="20"/>
          <w:szCs w:val="20"/>
        </w:rPr>
        <w:t>Authors estimated that</w:t>
      </w:r>
      <w:r w:rsidRPr="00016507">
        <w:rPr>
          <w:rFonts w:asciiTheme="minorHAnsi" w:hAnsiTheme="minorHAnsi" w:cstheme="minorHAnsi"/>
          <w:sz w:val="20"/>
          <w:szCs w:val="20"/>
        </w:rPr>
        <w:t xml:space="preserve"> 95% of testing procedures </w:t>
      </w:r>
      <w:r w:rsidR="009A327C">
        <w:rPr>
          <w:rFonts w:asciiTheme="minorHAnsi" w:hAnsiTheme="minorHAnsi" w:cstheme="minorHAnsi"/>
          <w:sz w:val="20"/>
          <w:szCs w:val="20"/>
        </w:rPr>
        <w:t>are conducted</w:t>
      </w:r>
      <w:r w:rsidRPr="00016507">
        <w:rPr>
          <w:rFonts w:asciiTheme="minorHAnsi" w:hAnsiTheme="minorHAnsi" w:cstheme="minorHAnsi"/>
          <w:sz w:val="20"/>
          <w:szCs w:val="20"/>
        </w:rPr>
        <w:t xml:space="preserve"> by </w:t>
      </w:r>
      <w:r w:rsidR="009A327C">
        <w:rPr>
          <w:rFonts w:asciiTheme="minorHAnsi" w:hAnsiTheme="minorHAnsi" w:cstheme="minorHAnsi"/>
          <w:sz w:val="20"/>
          <w:szCs w:val="20"/>
        </w:rPr>
        <w:t xml:space="preserve">a </w:t>
      </w:r>
      <w:r w:rsidRPr="00016507">
        <w:rPr>
          <w:rFonts w:asciiTheme="minorHAnsi" w:hAnsiTheme="minorHAnsi" w:cstheme="minorHAnsi"/>
          <w:sz w:val="20"/>
          <w:szCs w:val="20"/>
        </w:rPr>
        <w:t>laboratory technician</w:t>
      </w:r>
      <w:r w:rsidR="009A327C">
        <w:rPr>
          <w:rFonts w:asciiTheme="minorHAnsi" w:hAnsiTheme="minorHAnsi" w:cstheme="minorHAnsi"/>
          <w:sz w:val="20"/>
          <w:szCs w:val="20"/>
        </w:rPr>
        <w:t xml:space="preserve">.  If no laboratory technician is on duty (the remaining 5% of testing </w:t>
      </w:r>
      <w:proofErr w:type="spellStart"/>
      <w:r w:rsidR="009A327C">
        <w:rPr>
          <w:rFonts w:asciiTheme="minorHAnsi" w:hAnsiTheme="minorHAnsi" w:cstheme="minorHAnsi"/>
          <w:sz w:val="20"/>
          <w:szCs w:val="20"/>
        </w:rPr>
        <w:t>proceudres</w:t>
      </w:r>
      <w:proofErr w:type="spellEnd"/>
      <w:r w:rsidR="009A327C">
        <w:rPr>
          <w:rFonts w:asciiTheme="minorHAnsi" w:hAnsiTheme="minorHAnsi" w:cstheme="minorHAnsi"/>
          <w:sz w:val="20"/>
          <w:szCs w:val="20"/>
        </w:rPr>
        <w:t>), the authors estimated that the procedure is conducted ty a nurse.</w:t>
      </w:r>
    </w:p>
    <w:p w14:paraId="6B4DC685" w14:textId="1F85D07F" w:rsidR="00324FA0" w:rsidRDefault="00324FA0" w:rsidP="00CB7B53">
      <w:pPr>
        <w:keepNext/>
        <w:spacing w:after="0" w:line="240" w:lineRule="auto"/>
        <w:ind w:left="180" w:hanging="180"/>
        <w:jc w:val="both"/>
        <w:rPr>
          <w:sz w:val="24"/>
          <w:szCs w:val="24"/>
        </w:rPr>
      </w:pPr>
    </w:p>
    <w:sectPr w:rsidR="00324FA0" w:rsidSect="00681135">
      <w:footerReference w:type="default" r:id="rId8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6D8A21" w14:textId="77777777" w:rsidR="00B27858" w:rsidRDefault="00B27858" w:rsidP="0063018A">
      <w:pPr>
        <w:spacing w:after="0" w:line="240" w:lineRule="auto"/>
      </w:pPr>
      <w:r>
        <w:separator/>
      </w:r>
    </w:p>
  </w:endnote>
  <w:endnote w:type="continuationSeparator" w:id="0">
    <w:p w14:paraId="0F4BAED8" w14:textId="77777777" w:rsidR="00B27858" w:rsidRDefault="00B27858" w:rsidP="006301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122926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A8F75C" w14:textId="77777777" w:rsidR="00321BDE" w:rsidRDefault="00321BD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00265593" w14:textId="77777777" w:rsidR="00321BDE" w:rsidRDefault="00321B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597EF5" w14:textId="77777777" w:rsidR="00B27858" w:rsidRDefault="00B27858" w:rsidP="0063018A">
      <w:pPr>
        <w:spacing w:after="0" w:line="240" w:lineRule="auto"/>
      </w:pPr>
      <w:r>
        <w:separator/>
      </w:r>
    </w:p>
  </w:footnote>
  <w:footnote w:type="continuationSeparator" w:id="0">
    <w:p w14:paraId="71522DC4" w14:textId="77777777" w:rsidR="00B27858" w:rsidRDefault="00B27858" w:rsidP="006301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D72963"/>
    <w:multiLevelType w:val="hybridMultilevel"/>
    <w:tmpl w:val="B7C21656"/>
    <w:lvl w:ilvl="0" w:tplc="1618D40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0C3F86"/>
    <w:multiLevelType w:val="hybridMultilevel"/>
    <w:tmpl w:val="6D4686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27038A"/>
    <w:multiLevelType w:val="hybridMultilevel"/>
    <w:tmpl w:val="3DCC459E"/>
    <w:lvl w:ilvl="0" w:tplc="5B66B3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E65D22"/>
    <w:multiLevelType w:val="hybridMultilevel"/>
    <w:tmpl w:val="B38C7D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2C2026"/>
    <w:multiLevelType w:val="hybridMultilevel"/>
    <w:tmpl w:val="D30AE5BA"/>
    <w:lvl w:ilvl="0" w:tplc="6C2891C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1215F7"/>
    <w:multiLevelType w:val="hybridMultilevel"/>
    <w:tmpl w:val="A1B63AE4"/>
    <w:lvl w:ilvl="0" w:tplc="9DE281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24F0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143B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8EA7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DEB0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8809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A856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3E1B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7019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A0MDcxMDQ2MDEyMTNW0lEKTi0uzszPAykwNqoFADi4cjA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swtvsxgfrt2zeva5dvzz54vtp5rf9xvae2&quot;&gt;Antenatal Care ANC Rwanda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2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70&lt;/item&gt;&lt;item&gt;74&lt;/item&gt;&lt;item&gt;78&lt;/item&gt;&lt;item&gt;79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/record-ids&gt;&lt;/item&gt;&lt;/Libraries&gt;"/>
  </w:docVars>
  <w:rsids>
    <w:rsidRoot w:val="0043686D"/>
    <w:rsid w:val="00001E51"/>
    <w:rsid w:val="00003A81"/>
    <w:rsid w:val="000061DF"/>
    <w:rsid w:val="0001353E"/>
    <w:rsid w:val="000141A8"/>
    <w:rsid w:val="00016507"/>
    <w:rsid w:val="000219F3"/>
    <w:rsid w:val="00025334"/>
    <w:rsid w:val="0002581A"/>
    <w:rsid w:val="0003035E"/>
    <w:rsid w:val="00041097"/>
    <w:rsid w:val="000439E6"/>
    <w:rsid w:val="00047B74"/>
    <w:rsid w:val="000513D7"/>
    <w:rsid w:val="00060BDF"/>
    <w:rsid w:val="00061FB6"/>
    <w:rsid w:val="00062BFD"/>
    <w:rsid w:val="00064263"/>
    <w:rsid w:val="000650FF"/>
    <w:rsid w:val="00071793"/>
    <w:rsid w:val="000765D5"/>
    <w:rsid w:val="00077140"/>
    <w:rsid w:val="00081E9D"/>
    <w:rsid w:val="00082A36"/>
    <w:rsid w:val="00083208"/>
    <w:rsid w:val="00083736"/>
    <w:rsid w:val="00083F5D"/>
    <w:rsid w:val="00085358"/>
    <w:rsid w:val="00090335"/>
    <w:rsid w:val="000923A5"/>
    <w:rsid w:val="00092605"/>
    <w:rsid w:val="00092F13"/>
    <w:rsid w:val="0009435A"/>
    <w:rsid w:val="000955FF"/>
    <w:rsid w:val="00095CF9"/>
    <w:rsid w:val="00096A1E"/>
    <w:rsid w:val="00096DF2"/>
    <w:rsid w:val="000A0C79"/>
    <w:rsid w:val="000A2EB1"/>
    <w:rsid w:val="000A4605"/>
    <w:rsid w:val="000A5059"/>
    <w:rsid w:val="000A5BAB"/>
    <w:rsid w:val="000B7223"/>
    <w:rsid w:val="000B7817"/>
    <w:rsid w:val="000C0459"/>
    <w:rsid w:val="000C13ED"/>
    <w:rsid w:val="000C2D23"/>
    <w:rsid w:val="000C4205"/>
    <w:rsid w:val="000C4513"/>
    <w:rsid w:val="000C4BF7"/>
    <w:rsid w:val="000D4721"/>
    <w:rsid w:val="000D4DEC"/>
    <w:rsid w:val="000D70B0"/>
    <w:rsid w:val="000E19C0"/>
    <w:rsid w:val="000E212A"/>
    <w:rsid w:val="000F223F"/>
    <w:rsid w:val="000F3806"/>
    <w:rsid w:val="000F483B"/>
    <w:rsid w:val="000F5B62"/>
    <w:rsid w:val="000F63D9"/>
    <w:rsid w:val="00101415"/>
    <w:rsid w:val="00101A9B"/>
    <w:rsid w:val="00111758"/>
    <w:rsid w:val="0011298F"/>
    <w:rsid w:val="00113A63"/>
    <w:rsid w:val="00114110"/>
    <w:rsid w:val="00116B50"/>
    <w:rsid w:val="001212A3"/>
    <w:rsid w:val="0012554F"/>
    <w:rsid w:val="00134C85"/>
    <w:rsid w:val="0013547F"/>
    <w:rsid w:val="00137CD1"/>
    <w:rsid w:val="001424DC"/>
    <w:rsid w:val="00142673"/>
    <w:rsid w:val="00142CEA"/>
    <w:rsid w:val="001443AA"/>
    <w:rsid w:val="001444F3"/>
    <w:rsid w:val="00145310"/>
    <w:rsid w:val="00146FA6"/>
    <w:rsid w:val="00153547"/>
    <w:rsid w:val="00154FE9"/>
    <w:rsid w:val="00155AFF"/>
    <w:rsid w:val="00160A2B"/>
    <w:rsid w:val="00162347"/>
    <w:rsid w:val="00162650"/>
    <w:rsid w:val="001638F2"/>
    <w:rsid w:val="00164FB4"/>
    <w:rsid w:val="00165F2B"/>
    <w:rsid w:val="00166BF2"/>
    <w:rsid w:val="00174363"/>
    <w:rsid w:val="00175B41"/>
    <w:rsid w:val="00177E08"/>
    <w:rsid w:val="00180B62"/>
    <w:rsid w:val="00180E25"/>
    <w:rsid w:val="001853CC"/>
    <w:rsid w:val="001868AE"/>
    <w:rsid w:val="001875CF"/>
    <w:rsid w:val="0019028E"/>
    <w:rsid w:val="001969F8"/>
    <w:rsid w:val="001A0CF0"/>
    <w:rsid w:val="001A17AA"/>
    <w:rsid w:val="001A190F"/>
    <w:rsid w:val="001A3486"/>
    <w:rsid w:val="001A3C82"/>
    <w:rsid w:val="001A7817"/>
    <w:rsid w:val="001A7E3F"/>
    <w:rsid w:val="001B166A"/>
    <w:rsid w:val="001B4A5E"/>
    <w:rsid w:val="001B5707"/>
    <w:rsid w:val="001C09BD"/>
    <w:rsid w:val="001C4496"/>
    <w:rsid w:val="001C4AEA"/>
    <w:rsid w:val="001C578B"/>
    <w:rsid w:val="001D0ACA"/>
    <w:rsid w:val="001D1BE2"/>
    <w:rsid w:val="001D5EC8"/>
    <w:rsid w:val="001E04BF"/>
    <w:rsid w:val="001E2911"/>
    <w:rsid w:val="001E3880"/>
    <w:rsid w:val="001E43C6"/>
    <w:rsid w:val="001E6E27"/>
    <w:rsid w:val="001E7D1A"/>
    <w:rsid w:val="001F290A"/>
    <w:rsid w:val="0020254B"/>
    <w:rsid w:val="00203FD7"/>
    <w:rsid w:val="00205BD9"/>
    <w:rsid w:val="00212105"/>
    <w:rsid w:val="00212A36"/>
    <w:rsid w:val="002139DE"/>
    <w:rsid w:val="00214036"/>
    <w:rsid w:val="002173BF"/>
    <w:rsid w:val="00217ABF"/>
    <w:rsid w:val="00223D08"/>
    <w:rsid w:val="002240A6"/>
    <w:rsid w:val="002244C4"/>
    <w:rsid w:val="00230A04"/>
    <w:rsid w:val="00231C28"/>
    <w:rsid w:val="00235EF2"/>
    <w:rsid w:val="00237349"/>
    <w:rsid w:val="0024191F"/>
    <w:rsid w:val="00243082"/>
    <w:rsid w:val="00243BFC"/>
    <w:rsid w:val="0024470B"/>
    <w:rsid w:val="00245504"/>
    <w:rsid w:val="00245AD9"/>
    <w:rsid w:val="00246129"/>
    <w:rsid w:val="0025074D"/>
    <w:rsid w:val="002527BC"/>
    <w:rsid w:val="00256CE9"/>
    <w:rsid w:val="00257E85"/>
    <w:rsid w:val="0026047E"/>
    <w:rsid w:val="00261793"/>
    <w:rsid w:val="00261BB2"/>
    <w:rsid w:val="00262FF4"/>
    <w:rsid w:val="0026552A"/>
    <w:rsid w:val="00265D0B"/>
    <w:rsid w:val="00266AAF"/>
    <w:rsid w:val="00267F4A"/>
    <w:rsid w:val="00272A4C"/>
    <w:rsid w:val="00281070"/>
    <w:rsid w:val="00282F33"/>
    <w:rsid w:val="00284050"/>
    <w:rsid w:val="002856D1"/>
    <w:rsid w:val="00290661"/>
    <w:rsid w:val="00290691"/>
    <w:rsid w:val="00294263"/>
    <w:rsid w:val="00294D13"/>
    <w:rsid w:val="002A00E7"/>
    <w:rsid w:val="002A0E4C"/>
    <w:rsid w:val="002A3548"/>
    <w:rsid w:val="002A5019"/>
    <w:rsid w:val="002A60B9"/>
    <w:rsid w:val="002B01E5"/>
    <w:rsid w:val="002B3B23"/>
    <w:rsid w:val="002B7290"/>
    <w:rsid w:val="002C06BA"/>
    <w:rsid w:val="002C12DA"/>
    <w:rsid w:val="002C3D06"/>
    <w:rsid w:val="002C4A3E"/>
    <w:rsid w:val="002C577D"/>
    <w:rsid w:val="002D06FB"/>
    <w:rsid w:val="002D1023"/>
    <w:rsid w:val="002D10C2"/>
    <w:rsid w:val="002D15FA"/>
    <w:rsid w:val="002D23E4"/>
    <w:rsid w:val="002D29B3"/>
    <w:rsid w:val="002D54E2"/>
    <w:rsid w:val="002D6341"/>
    <w:rsid w:val="002D7732"/>
    <w:rsid w:val="002E032E"/>
    <w:rsid w:val="002E16C1"/>
    <w:rsid w:val="002E4E4D"/>
    <w:rsid w:val="002E6554"/>
    <w:rsid w:val="002E78B9"/>
    <w:rsid w:val="002F0697"/>
    <w:rsid w:val="002F2A50"/>
    <w:rsid w:val="002F3D12"/>
    <w:rsid w:val="002F65B6"/>
    <w:rsid w:val="003009AE"/>
    <w:rsid w:val="00302B52"/>
    <w:rsid w:val="0030479C"/>
    <w:rsid w:val="00305E5F"/>
    <w:rsid w:val="0031207D"/>
    <w:rsid w:val="00321BDE"/>
    <w:rsid w:val="0032383C"/>
    <w:rsid w:val="00324FA0"/>
    <w:rsid w:val="003268F1"/>
    <w:rsid w:val="00326FC1"/>
    <w:rsid w:val="003275B2"/>
    <w:rsid w:val="00330454"/>
    <w:rsid w:val="003309A5"/>
    <w:rsid w:val="00332B0F"/>
    <w:rsid w:val="00333400"/>
    <w:rsid w:val="00333D57"/>
    <w:rsid w:val="003378A0"/>
    <w:rsid w:val="00342E57"/>
    <w:rsid w:val="00342EA2"/>
    <w:rsid w:val="00354A3A"/>
    <w:rsid w:val="00356611"/>
    <w:rsid w:val="0035757B"/>
    <w:rsid w:val="00361C13"/>
    <w:rsid w:val="003715F2"/>
    <w:rsid w:val="00375913"/>
    <w:rsid w:val="00377939"/>
    <w:rsid w:val="00377E42"/>
    <w:rsid w:val="00384002"/>
    <w:rsid w:val="00384AE0"/>
    <w:rsid w:val="003941DA"/>
    <w:rsid w:val="003942B2"/>
    <w:rsid w:val="00396104"/>
    <w:rsid w:val="00396240"/>
    <w:rsid w:val="00397454"/>
    <w:rsid w:val="003A132C"/>
    <w:rsid w:val="003A1E6A"/>
    <w:rsid w:val="003A25DD"/>
    <w:rsid w:val="003A4D0F"/>
    <w:rsid w:val="003A6771"/>
    <w:rsid w:val="003B258B"/>
    <w:rsid w:val="003C7048"/>
    <w:rsid w:val="003D093B"/>
    <w:rsid w:val="003D3C9A"/>
    <w:rsid w:val="003D45BE"/>
    <w:rsid w:val="003D4AEB"/>
    <w:rsid w:val="003D51DE"/>
    <w:rsid w:val="003D6B0B"/>
    <w:rsid w:val="003D7E82"/>
    <w:rsid w:val="003E4E48"/>
    <w:rsid w:val="003E6486"/>
    <w:rsid w:val="003E7380"/>
    <w:rsid w:val="003E797A"/>
    <w:rsid w:val="003F2B0B"/>
    <w:rsid w:val="003F2CCB"/>
    <w:rsid w:val="003F62FE"/>
    <w:rsid w:val="003F69CE"/>
    <w:rsid w:val="00401585"/>
    <w:rsid w:val="00403A25"/>
    <w:rsid w:val="00405D86"/>
    <w:rsid w:val="00411587"/>
    <w:rsid w:val="00417F82"/>
    <w:rsid w:val="00423DEB"/>
    <w:rsid w:val="0043686D"/>
    <w:rsid w:val="0043720C"/>
    <w:rsid w:val="0044080A"/>
    <w:rsid w:val="00444CC2"/>
    <w:rsid w:val="00445C7C"/>
    <w:rsid w:val="004509D6"/>
    <w:rsid w:val="004516D1"/>
    <w:rsid w:val="00451C27"/>
    <w:rsid w:val="00452A35"/>
    <w:rsid w:val="0045348A"/>
    <w:rsid w:val="00457DCD"/>
    <w:rsid w:val="00462F01"/>
    <w:rsid w:val="0046331A"/>
    <w:rsid w:val="00464EE6"/>
    <w:rsid w:val="0046707D"/>
    <w:rsid w:val="00470738"/>
    <w:rsid w:val="00472074"/>
    <w:rsid w:val="00472229"/>
    <w:rsid w:val="0048143F"/>
    <w:rsid w:val="004840EE"/>
    <w:rsid w:val="00484C97"/>
    <w:rsid w:val="00490833"/>
    <w:rsid w:val="00490E11"/>
    <w:rsid w:val="00494A95"/>
    <w:rsid w:val="00495C31"/>
    <w:rsid w:val="004A1F71"/>
    <w:rsid w:val="004A298D"/>
    <w:rsid w:val="004A57A3"/>
    <w:rsid w:val="004B29D3"/>
    <w:rsid w:val="004B412D"/>
    <w:rsid w:val="004B4BA9"/>
    <w:rsid w:val="004B5C55"/>
    <w:rsid w:val="004C1714"/>
    <w:rsid w:val="004C2704"/>
    <w:rsid w:val="004C347B"/>
    <w:rsid w:val="004C6B0B"/>
    <w:rsid w:val="004C7C8A"/>
    <w:rsid w:val="004D6E16"/>
    <w:rsid w:val="004E37E6"/>
    <w:rsid w:val="004E4362"/>
    <w:rsid w:val="004E52F1"/>
    <w:rsid w:val="004E6B64"/>
    <w:rsid w:val="004F069F"/>
    <w:rsid w:val="004F3D80"/>
    <w:rsid w:val="004F4C4C"/>
    <w:rsid w:val="004F55E5"/>
    <w:rsid w:val="004F5D76"/>
    <w:rsid w:val="00503A51"/>
    <w:rsid w:val="00504D9D"/>
    <w:rsid w:val="00505AA2"/>
    <w:rsid w:val="00505ECB"/>
    <w:rsid w:val="00510517"/>
    <w:rsid w:val="0051074A"/>
    <w:rsid w:val="0051351D"/>
    <w:rsid w:val="005143C6"/>
    <w:rsid w:val="00515B7F"/>
    <w:rsid w:val="0051649A"/>
    <w:rsid w:val="00517786"/>
    <w:rsid w:val="00520D86"/>
    <w:rsid w:val="005259C2"/>
    <w:rsid w:val="00525B72"/>
    <w:rsid w:val="00525BCC"/>
    <w:rsid w:val="00531CE8"/>
    <w:rsid w:val="00531EB1"/>
    <w:rsid w:val="005369AF"/>
    <w:rsid w:val="005400E4"/>
    <w:rsid w:val="0054154D"/>
    <w:rsid w:val="0054289C"/>
    <w:rsid w:val="005435C6"/>
    <w:rsid w:val="005510BB"/>
    <w:rsid w:val="00551708"/>
    <w:rsid w:val="005518F1"/>
    <w:rsid w:val="005536D6"/>
    <w:rsid w:val="00554C3E"/>
    <w:rsid w:val="00554FDE"/>
    <w:rsid w:val="00560487"/>
    <w:rsid w:val="005679ED"/>
    <w:rsid w:val="00570C00"/>
    <w:rsid w:val="00575769"/>
    <w:rsid w:val="0058206B"/>
    <w:rsid w:val="0058333D"/>
    <w:rsid w:val="005842C7"/>
    <w:rsid w:val="005856EC"/>
    <w:rsid w:val="00587DAF"/>
    <w:rsid w:val="00590D02"/>
    <w:rsid w:val="00590E52"/>
    <w:rsid w:val="005912F6"/>
    <w:rsid w:val="005913B4"/>
    <w:rsid w:val="005942E5"/>
    <w:rsid w:val="00594374"/>
    <w:rsid w:val="0059699E"/>
    <w:rsid w:val="005A3D27"/>
    <w:rsid w:val="005A50C1"/>
    <w:rsid w:val="005A6543"/>
    <w:rsid w:val="005B3022"/>
    <w:rsid w:val="005B6A4D"/>
    <w:rsid w:val="005C06BF"/>
    <w:rsid w:val="005C16FF"/>
    <w:rsid w:val="005C24D7"/>
    <w:rsid w:val="005C3257"/>
    <w:rsid w:val="005C3C61"/>
    <w:rsid w:val="005D1017"/>
    <w:rsid w:val="005D50BF"/>
    <w:rsid w:val="005E3A0E"/>
    <w:rsid w:val="005E5E6B"/>
    <w:rsid w:val="005E756E"/>
    <w:rsid w:val="005F2E37"/>
    <w:rsid w:val="00604AFB"/>
    <w:rsid w:val="00604C21"/>
    <w:rsid w:val="00604CDF"/>
    <w:rsid w:val="00605CEA"/>
    <w:rsid w:val="006133E5"/>
    <w:rsid w:val="00614677"/>
    <w:rsid w:val="0061762D"/>
    <w:rsid w:val="00622598"/>
    <w:rsid w:val="00622906"/>
    <w:rsid w:val="00626DE8"/>
    <w:rsid w:val="0063018A"/>
    <w:rsid w:val="00631CE7"/>
    <w:rsid w:val="0063215E"/>
    <w:rsid w:val="00632A13"/>
    <w:rsid w:val="006331AA"/>
    <w:rsid w:val="00635DC7"/>
    <w:rsid w:val="0064142F"/>
    <w:rsid w:val="00652494"/>
    <w:rsid w:val="00653B1B"/>
    <w:rsid w:val="00653E2E"/>
    <w:rsid w:val="00656115"/>
    <w:rsid w:val="00656CC4"/>
    <w:rsid w:val="00661FEF"/>
    <w:rsid w:val="0066423E"/>
    <w:rsid w:val="00664508"/>
    <w:rsid w:val="00664F53"/>
    <w:rsid w:val="00674809"/>
    <w:rsid w:val="00674873"/>
    <w:rsid w:val="00681135"/>
    <w:rsid w:val="0068175E"/>
    <w:rsid w:val="00682A4F"/>
    <w:rsid w:val="00684771"/>
    <w:rsid w:val="006849B8"/>
    <w:rsid w:val="0068653F"/>
    <w:rsid w:val="00686859"/>
    <w:rsid w:val="0069087B"/>
    <w:rsid w:val="00690D4A"/>
    <w:rsid w:val="006920BF"/>
    <w:rsid w:val="00693610"/>
    <w:rsid w:val="006A2C30"/>
    <w:rsid w:val="006A3206"/>
    <w:rsid w:val="006A4819"/>
    <w:rsid w:val="006A4CF7"/>
    <w:rsid w:val="006A5AFF"/>
    <w:rsid w:val="006B345C"/>
    <w:rsid w:val="006C1819"/>
    <w:rsid w:val="006C742F"/>
    <w:rsid w:val="006D2566"/>
    <w:rsid w:val="006D4295"/>
    <w:rsid w:val="006E14F9"/>
    <w:rsid w:val="006E2F0B"/>
    <w:rsid w:val="006E4B26"/>
    <w:rsid w:val="006E4D52"/>
    <w:rsid w:val="006E6072"/>
    <w:rsid w:val="006F0EDC"/>
    <w:rsid w:val="006F115D"/>
    <w:rsid w:val="006F2131"/>
    <w:rsid w:val="006F4599"/>
    <w:rsid w:val="006F760D"/>
    <w:rsid w:val="006F7C3D"/>
    <w:rsid w:val="00701048"/>
    <w:rsid w:val="007029A6"/>
    <w:rsid w:val="00702AC5"/>
    <w:rsid w:val="00703EF4"/>
    <w:rsid w:val="0070613B"/>
    <w:rsid w:val="007073F5"/>
    <w:rsid w:val="00710871"/>
    <w:rsid w:val="0071122C"/>
    <w:rsid w:val="00711C22"/>
    <w:rsid w:val="00713EC2"/>
    <w:rsid w:val="007146CF"/>
    <w:rsid w:val="00715BB3"/>
    <w:rsid w:val="007227B9"/>
    <w:rsid w:val="00722F6F"/>
    <w:rsid w:val="0072737F"/>
    <w:rsid w:val="00727868"/>
    <w:rsid w:val="00731AAA"/>
    <w:rsid w:val="00732C62"/>
    <w:rsid w:val="00741AF3"/>
    <w:rsid w:val="00743531"/>
    <w:rsid w:val="00744251"/>
    <w:rsid w:val="0074523B"/>
    <w:rsid w:val="00747929"/>
    <w:rsid w:val="00747CAF"/>
    <w:rsid w:val="00752FFD"/>
    <w:rsid w:val="007559CD"/>
    <w:rsid w:val="0075725B"/>
    <w:rsid w:val="0075760C"/>
    <w:rsid w:val="00762978"/>
    <w:rsid w:val="00762D42"/>
    <w:rsid w:val="0076410D"/>
    <w:rsid w:val="00771654"/>
    <w:rsid w:val="007719D6"/>
    <w:rsid w:val="00772CA6"/>
    <w:rsid w:val="00773276"/>
    <w:rsid w:val="00774805"/>
    <w:rsid w:val="00774F81"/>
    <w:rsid w:val="007758A6"/>
    <w:rsid w:val="007762F6"/>
    <w:rsid w:val="00777982"/>
    <w:rsid w:val="00781CB0"/>
    <w:rsid w:val="007836D6"/>
    <w:rsid w:val="0078606A"/>
    <w:rsid w:val="00786B55"/>
    <w:rsid w:val="007909DA"/>
    <w:rsid w:val="00792DB6"/>
    <w:rsid w:val="007931C8"/>
    <w:rsid w:val="007A03F6"/>
    <w:rsid w:val="007A2F5C"/>
    <w:rsid w:val="007A381E"/>
    <w:rsid w:val="007A67F2"/>
    <w:rsid w:val="007A6893"/>
    <w:rsid w:val="007B152C"/>
    <w:rsid w:val="007B18B4"/>
    <w:rsid w:val="007B22CF"/>
    <w:rsid w:val="007B565C"/>
    <w:rsid w:val="007B60C2"/>
    <w:rsid w:val="007B7BC9"/>
    <w:rsid w:val="007C4272"/>
    <w:rsid w:val="007C54AA"/>
    <w:rsid w:val="007E0809"/>
    <w:rsid w:val="007E1AAE"/>
    <w:rsid w:val="007E1D45"/>
    <w:rsid w:val="007F04D5"/>
    <w:rsid w:val="007F05F7"/>
    <w:rsid w:val="007F0823"/>
    <w:rsid w:val="007F31AB"/>
    <w:rsid w:val="007F4D9D"/>
    <w:rsid w:val="007F4F82"/>
    <w:rsid w:val="007F6026"/>
    <w:rsid w:val="007F7EA4"/>
    <w:rsid w:val="00800050"/>
    <w:rsid w:val="00800937"/>
    <w:rsid w:val="00801B6E"/>
    <w:rsid w:val="00802E8E"/>
    <w:rsid w:val="00803D56"/>
    <w:rsid w:val="00803FAB"/>
    <w:rsid w:val="00806A05"/>
    <w:rsid w:val="00807C75"/>
    <w:rsid w:val="00812E8E"/>
    <w:rsid w:val="0081320B"/>
    <w:rsid w:val="00816655"/>
    <w:rsid w:val="008208E2"/>
    <w:rsid w:val="00823109"/>
    <w:rsid w:val="00831F3E"/>
    <w:rsid w:val="008334DE"/>
    <w:rsid w:val="00833772"/>
    <w:rsid w:val="0083699F"/>
    <w:rsid w:val="00836F3E"/>
    <w:rsid w:val="00841C03"/>
    <w:rsid w:val="00841E8D"/>
    <w:rsid w:val="00850128"/>
    <w:rsid w:val="00850BD8"/>
    <w:rsid w:val="00853CCA"/>
    <w:rsid w:val="008540B6"/>
    <w:rsid w:val="00854AEE"/>
    <w:rsid w:val="008610F4"/>
    <w:rsid w:val="008630C2"/>
    <w:rsid w:val="00863593"/>
    <w:rsid w:val="008638C1"/>
    <w:rsid w:val="00864274"/>
    <w:rsid w:val="008719FA"/>
    <w:rsid w:val="008732D3"/>
    <w:rsid w:val="00876621"/>
    <w:rsid w:val="00880193"/>
    <w:rsid w:val="00884DB1"/>
    <w:rsid w:val="008854E5"/>
    <w:rsid w:val="00885C2C"/>
    <w:rsid w:val="0088732F"/>
    <w:rsid w:val="008875CB"/>
    <w:rsid w:val="00887894"/>
    <w:rsid w:val="008979F3"/>
    <w:rsid w:val="008A2767"/>
    <w:rsid w:val="008A3653"/>
    <w:rsid w:val="008A49FA"/>
    <w:rsid w:val="008A5112"/>
    <w:rsid w:val="008A53B3"/>
    <w:rsid w:val="008B2A9B"/>
    <w:rsid w:val="008C3CC8"/>
    <w:rsid w:val="008C4661"/>
    <w:rsid w:val="008C46B9"/>
    <w:rsid w:val="008D087C"/>
    <w:rsid w:val="008D0A6C"/>
    <w:rsid w:val="008D3B7E"/>
    <w:rsid w:val="008D4132"/>
    <w:rsid w:val="008D48D3"/>
    <w:rsid w:val="008E1D38"/>
    <w:rsid w:val="008E525F"/>
    <w:rsid w:val="008E55C6"/>
    <w:rsid w:val="008E7380"/>
    <w:rsid w:val="008F060E"/>
    <w:rsid w:val="008F1BDA"/>
    <w:rsid w:val="008F3279"/>
    <w:rsid w:val="00900700"/>
    <w:rsid w:val="00900CED"/>
    <w:rsid w:val="00901D0C"/>
    <w:rsid w:val="00901E90"/>
    <w:rsid w:val="009038BF"/>
    <w:rsid w:val="009053C7"/>
    <w:rsid w:val="00906C22"/>
    <w:rsid w:val="00910079"/>
    <w:rsid w:val="00911376"/>
    <w:rsid w:val="0091225F"/>
    <w:rsid w:val="00913CB6"/>
    <w:rsid w:val="0091509A"/>
    <w:rsid w:val="00917505"/>
    <w:rsid w:val="00917983"/>
    <w:rsid w:val="00917F36"/>
    <w:rsid w:val="00920A4A"/>
    <w:rsid w:val="00923508"/>
    <w:rsid w:val="0092433B"/>
    <w:rsid w:val="00927F44"/>
    <w:rsid w:val="00931BC4"/>
    <w:rsid w:val="0093711D"/>
    <w:rsid w:val="009372EE"/>
    <w:rsid w:val="00940B10"/>
    <w:rsid w:val="00941ABD"/>
    <w:rsid w:val="00943209"/>
    <w:rsid w:val="0094360E"/>
    <w:rsid w:val="0095143A"/>
    <w:rsid w:val="00952423"/>
    <w:rsid w:val="009541D7"/>
    <w:rsid w:val="00954C69"/>
    <w:rsid w:val="00963EB5"/>
    <w:rsid w:val="009668BC"/>
    <w:rsid w:val="00966BBA"/>
    <w:rsid w:val="009704F9"/>
    <w:rsid w:val="00973340"/>
    <w:rsid w:val="009743D1"/>
    <w:rsid w:val="00974655"/>
    <w:rsid w:val="009754CA"/>
    <w:rsid w:val="00975F0E"/>
    <w:rsid w:val="00976384"/>
    <w:rsid w:val="00985F65"/>
    <w:rsid w:val="009904A9"/>
    <w:rsid w:val="0099062A"/>
    <w:rsid w:val="00994F05"/>
    <w:rsid w:val="00995D7A"/>
    <w:rsid w:val="009A1E8C"/>
    <w:rsid w:val="009A2ECD"/>
    <w:rsid w:val="009A327C"/>
    <w:rsid w:val="009A3AFD"/>
    <w:rsid w:val="009A3DBF"/>
    <w:rsid w:val="009B373D"/>
    <w:rsid w:val="009C0949"/>
    <w:rsid w:val="009C1BC7"/>
    <w:rsid w:val="009C1F43"/>
    <w:rsid w:val="009C5ADF"/>
    <w:rsid w:val="009D06BD"/>
    <w:rsid w:val="009D3C0C"/>
    <w:rsid w:val="009D768A"/>
    <w:rsid w:val="009E0E99"/>
    <w:rsid w:val="009E0FFB"/>
    <w:rsid w:val="009E4A2C"/>
    <w:rsid w:val="009E5A8F"/>
    <w:rsid w:val="009F0D6C"/>
    <w:rsid w:val="009F1EFD"/>
    <w:rsid w:val="009F23FB"/>
    <w:rsid w:val="009F38DD"/>
    <w:rsid w:val="009F3D93"/>
    <w:rsid w:val="009F442F"/>
    <w:rsid w:val="009F4EDB"/>
    <w:rsid w:val="00A001F2"/>
    <w:rsid w:val="00A03BD6"/>
    <w:rsid w:val="00A04CC7"/>
    <w:rsid w:val="00A0596A"/>
    <w:rsid w:val="00A06334"/>
    <w:rsid w:val="00A11467"/>
    <w:rsid w:val="00A13415"/>
    <w:rsid w:val="00A15754"/>
    <w:rsid w:val="00A26DA5"/>
    <w:rsid w:val="00A2704C"/>
    <w:rsid w:val="00A27CEC"/>
    <w:rsid w:val="00A32B39"/>
    <w:rsid w:val="00A33607"/>
    <w:rsid w:val="00A34C52"/>
    <w:rsid w:val="00A359A3"/>
    <w:rsid w:val="00A407ED"/>
    <w:rsid w:val="00A44294"/>
    <w:rsid w:val="00A44CFA"/>
    <w:rsid w:val="00A5186F"/>
    <w:rsid w:val="00A55757"/>
    <w:rsid w:val="00A57E88"/>
    <w:rsid w:val="00A611F6"/>
    <w:rsid w:val="00A646C4"/>
    <w:rsid w:val="00A64BC2"/>
    <w:rsid w:val="00A65FE6"/>
    <w:rsid w:val="00A7139D"/>
    <w:rsid w:val="00A71E90"/>
    <w:rsid w:val="00A738D5"/>
    <w:rsid w:val="00A74453"/>
    <w:rsid w:val="00A75604"/>
    <w:rsid w:val="00A75996"/>
    <w:rsid w:val="00A8023A"/>
    <w:rsid w:val="00A84B84"/>
    <w:rsid w:val="00A87E6E"/>
    <w:rsid w:val="00A90259"/>
    <w:rsid w:val="00A90263"/>
    <w:rsid w:val="00A906ED"/>
    <w:rsid w:val="00A916BF"/>
    <w:rsid w:val="00AA3DA3"/>
    <w:rsid w:val="00AA57DC"/>
    <w:rsid w:val="00AA5F7B"/>
    <w:rsid w:val="00AA6BF9"/>
    <w:rsid w:val="00AB07EA"/>
    <w:rsid w:val="00AB4550"/>
    <w:rsid w:val="00AB7126"/>
    <w:rsid w:val="00AC1CDD"/>
    <w:rsid w:val="00AC4292"/>
    <w:rsid w:val="00AC5DE7"/>
    <w:rsid w:val="00AD1AF8"/>
    <w:rsid w:val="00AD1E29"/>
    <w:rsid w:val="00AD2129"/>
    <w:rsid w:val="00AE3152"/>
    <w:rsid w:val="00AE3EDA"/>
    <w:rsid w:val="00AF1CD7"/>
    <w:rsid w:val="00AF4838"/>
    <w:rsid w:val="00AF4F72"/>
    <w:rsid w:val="00AF703E"/>
    <w:rsid w:val="00AF7484"/>
    <w:rsid w:val="00B01570"/>
    <w:rsid w:val="00B01AD1"/>
    <w:rsid w:val="00B01BD4"/>
    <w:rsid w:val="00B0302B"/>
    <w:rsid w:val="00B03E5A"/>
    <w:rsid w:val="00B07945"/>
    <w:rsid w:val="00B10A7D"/>
    <w:rsid w:val="00B115EA"/>
    <w:rsid w:val="00B14A51"/>
    <w:rsid w:val="00B20265"/>
    <w:rsid w:val="00B23371"/>
    <w:rsid w:val="00B2689C"/>
    <w:rsid w:val="00B27858"/>
    <w:rsid w:val="00B30D77"/>
    <w:rsid w:val="00B3169D"/>
    <w:rsid w:val="00B448D2"/>
    <w:rsid w:val="00B455E6"/>
    <w:rsid w:val="00B456B6"/>
    <w:rsid w:val="00B50793"/>
    <w:rsid w:val="00B5097B"/>
    <w:rsid w:val="00B5415C"/>
    <w:rsid w:val="00B55BBA"/>
    <w:rsid w:val="00B55F54"/>
    <w:rsid w:val="00B55F8A"/>
    <w:rsid w:val="00B56CC1"/>
    <w:rsid w:val="00B65EE1"/>
    <w:rsid w:val="00B679D2"/>
    <w:rsid w:val="00B72389"/>
    <w:rsid w:val="00B7334D"/>
    <w:rsid w:val="00B775BB"/>
    <w:rsid w:val="00B8166B"/>
    <w:rsid w:val="00B81A06"/>
    <w:rsid w:val="00B82357"/>
    <w:rsid w:val="00B86072"/>
    <w:rsid w:val="00B901DB"/>
    <w:rsid w:val="00B93151"/>
    <w:rsid w:val="00BA2337"/>
    <w:rsid w:val="00BA2A24"/>
    <w:rsid w:val="00BA484B"/>
    <w:rsid w:val="00BB13AB"/>
    <w:rsid w:val="00BB4B60"/>
    <w:rsid w:val="00BC0EA6"/>
    <w:rsid w:val="00BC40C3"/>
    <w:rsid w:val="00BC5720"/>
    <w:rsid w:val="00BD0721"/>
    <w:rsid w:val="00BD3E87"/>
    <w:rsid w:val="00BD42FF"/>
    <w:rsid w:val="00BE139C"/>
    <w:rsid w:val="00BE3635"/>
    <w:rsid w:val="00BE3AE6"/>
    <w:rsid w:val="00BE79A6"/>
    <w:rsid w:val="00BF0AFF"/>
    <w:rsid w:val="00BF2EFA"/>
    <w:rsid w:val="00BF5120"/>
    <w:rsid w:val="00C00616"/>
    <w:rsid w:val="00C045C1"/>
    <w:rsid w:val="00C05A36"/>
    <w:rsid w:val="00C05F02"/>
    <w:rsid w:val="00C061F8"/>
    <w:rsid w:val="00C06831"/>
    <w:rsid w:val="00C07036"/>
    <w:rsid w:val="00C10138"/>
    <w:rsid w:val="00C10F82"/>
    <w:rsid w:val="00C1516F"/>
    <w:rsid w:val="00C214E1"/>
    <w:rsid w:val="00C2190C"/>
    <w:rsid w:val="00C2374A"/>
    <w:rsid w:val="00C24236"/>
    <w:rsid w:val="00C3051F"/>
    <w:rsid w:val="00C3059B"/>
    <w:rsid w:val="00C30FC9"/>
    <w:rsid w:val="00C339ED"/>
    <w:rsid w:val="00C37368"/>
    <w:rsid w:val="00C4398D"/>
    <w:rsid w:val="00C44E8C"/>
    <w:rsid w:val="00C450C6"/>
    <w:rsid w:val="00C5290D"/>
    <w:rsid w:val="00C62261"/>
    <w:rsid w:val="00C64256"/>
    <w:rsid w:val="00C6580A"/>
    <w:rsid w:val="00C665B9"/>
    <w:rsid w:val="00C706DF"/>
    <w:rsid w:val="00C77ACF"/>
    <w:rsid w:val="00C81BCD"/>
    <w:rsid w:val="00C824B7"/>
    <w:rsid w:val="00C83CEB"/>
    <w:rsid w:val="00C85718"/>
    <w:rsid w:val="00C90AAF"/>
    <w:rsid w:val="00C91ADE"/>
    <w:rsid w:val="00C9509D"/>
    <w:rsid w:val="00C97EE2"/>
    <w:rsid w:val="00CA08F7"/>
    <w:rsid w:val="00CA69F6"/>
    <w:rsid w:val="00CA705A"/>
    <w:rsid w:val="00CA70E5"/>
    <w:rsid w:val="00CA73FA"/>
    <w:rsid w:val="00CB0A58"/>
    <w:rsid w:val="00CB3C84"/>
    <w:rsid w:val="00CB5258"/>
    <w:rsid w:val="00CB53DD"/>
    <w:rsid w:val="00CB6215"/>
    <w:rsid w:val="00CB7B53"/>
    <w:rsid w:val="00CC2873"/>
    <w:rsid w:val="00CC287E"/>
    <w:rsid w:val="00CC3770"/>
    <w:rsid w:val="00CC692F"/>
    <w:rsid w:val="00CC7331"/>
    <w:rsid w:val="00CD051F"/>
    <w:rsid w:val="00CD2E2C"/>
    <w:rsid w:val="00CD36C8"/>
    <w:rsid w:val="00CD4D17"/>
    <w:rsid w:val="00CE1AEB"/>
    <w:rsid w:val="00CE1FD8"/>
    <w:rsid w:val="00CE56D3"/>
    <w:rsid w:val="00CE6FDB"/>
    <w:rsid w:val="00CE7C45"/>
    <w:rsid w:val="00CF3B63"/>
    <w:rsid w:val="00CF6E91"/>
    <w:rsid w:val="00CF7452"/>
    <w:rsid w:val="00D018CA"/>
    <w:rsid w:val="00D01FED"/>
    <w:rsid w:val="00D078A5"/>
    <w:rsid w:val="00D1052D"/>
    <w:rsid w:val="00D11C80"/>
    <w:rsid w:val="00D1518A"/>
    <w:rsid w:val="00D202C3"/>
    <w:rsid w:val="00D20EF9"/>
    <w:rsid w:val="00D22F6F"/>
    <w:rsid w:val="00D23044"/>
    <w:rsid w:val="00D25937"/>
    <w:rsid w:val="00D275B5"/>
    <w:rsid w:val="00D27F37"/>
    <w:rsid w:val="00D30EFD"/>
    <w:rsid w:val="00D33AAE"/>
    <w:rsid w:val="00D3434A"/>
    <w:rsid w:val="00D473E6"/>
    <w:rsid w:val="00D47D3F"/>
    <w:rsid w:val="00D517B4"/>
    <w:rsid w:val="00D525F8"/>
    <w:rsid w:val="00D54810"/>
    <w:rsid w:val="00D55234"/>
    <w:rsid w:val="00D55F9B"/>
    <w:rsid w:val="00D56970"/>
    <w:rsid w:val="00D610C1"/>
    <w:rsid w:val="00D61364"/>
    <w:rsid w:val="00D6367C"/>
    <w:rsid w:val="00D64B73"/>
    <w:rsid w:val="00D651F3"/>
    <w:rsid w:val="00D65839"/>
    <w:rsid w:val="00D72FE7"/>
    <w:rsid w:val="00D73A76"/>
    <w:rsid w:val="00D76902"/>
    <w:rsid w:val="00D76AA7"/>
    <w:rsid w:val="00D80157"/>
    <w:rsid w:val="00D80756"/>
    <w:rsid w:val="00D81A29"/>
    <w:rsid w:val="00D921B0"/>
    <w:rsid w:val="00D92897"/>
    <w:rsid w:val="00D92E4E"/>
    <w:rsid w:val="00D939D5"/>
    <w:rsid w:val="00D9497E"/>
    <w:rsid w:val="00DA0950"/>
    <w:rsid w:val="00DA166D"/>
    <w:rsid w:val="00DA384F"/>
    <w:rsid w:val="00DA7FAA"/>
    <w:rsid w:val="00DB376F"/>
    <w:rsid w:val="00DC1043"/>
    <w:rsid w:val="00DC2ADB"/>
    <w:rsid w:val="00DC2F1C"/>
    <w:rsid w:val="00DC318C"/>
    <w:rsid w:val="00DC65AD"/>
    <w:rsid w:val="00DD2BD3"/>
    <w:rsid w:val="00DD3777"/>
    <w:rsid w:val="00DD46BB"/>
    <w:rsid w:val="00DD5AE4"/>
    <w:rsid w:val="00DD6E62"/>
    <w:rsid w:val="00DD7AD6"/>
    <w:rsid w:val="00DE14AF"/>
    <w:rsid w:val="00DE4C2C"/>
    <w:rsid w:val="00DE4D9A"/>
    <w:rsid w:val="00DF4EE1"/>
    <w:rsid w:val="00DF7D94"/>
    <w:rsid w:val="00E00478"/>
    <w:rsid w:val="00E02375"/>
    <w:rsid w:val="00E04B88"/>
    <w:rsid w:val="00E06ED5"/>
    <w:rsid w:val="00E116C6"/>
    <w:rsid w:val="00E14D8E"/>
    <w:rsid w:val="00E16348"/>
    <w:rsid w:val="00E17964"/>
    <w:rsid w:val="00E255CD"/>
    <w:rsid w:val="00E25C27"/>
    <w:rsid w:val="00E306C5"/>
    <w:rsid w:val="00E3094B"/>
    <w:rsid w:val="00E31388"/>
    <w:rsid w:val="00E31EB5"/>
    <w:rsid w:val="00E324FA"/>
    <w:rsid w:val="00E409AB"/>
    <w:rsid w:val="00E477BF"/>
    <w:rsid w:val="00E52613"/>
    <w:rsid w:val="00E52644"/>
    <w:rsid w:val="00E553BB"/>
    <w:rsid w:val="00E56D31"/>
    <w:rsid w:val="00E60467"/>
    <w:rsid w:val="00E71648"/>
    <w:rsid w:val="00E754A9"/>
    <w:rsid w:val="00E772D4"/>
    <w:rsid w:val="00E8348D"/>
    <w:rsid w:val="00E86048"/>
    <w:rsid w:val="00E9063C"/>
    <w:rsid w:val="00E90687"/>
    <w:rsid w:val="00E90894"/>
    <w:rsid w:val="00E92054"/>
    <w:rsid w:val="00E93330"/>
    <w:rsid w:val="00E93D11"/>
    <w:rsid w:val="00E96E08"/>
    <w:rsid w:val="00E97B79"/>
    <w:rsid w:val="00EA3A6A"/>
    <w:rsid w:val="00EA769D"/>
    <w:rsid w:val="00EB1BAD"/>
    <w:rsid w:val="00EB3037"/>
    <w:rsid w:val="00EB4B9C"/>
    <w:rsid w:val="00ED06F6"/>
    <w:rsid w:val="00ED18C3"/>
    <w:rsid w:val="00ED2B00"/>
    <w:rsid w:val="00ED43D2"/>
    <w:rsid w:val="00ED6011"/>
    <w:rsid w:val="00EE1901"/>
    <w:rsid w:val="00EE1CA4"/>
    <w:rsid w:val="00EE2352"/>
    <w:rsid w:val="00EE244E"/>
    <w:rsid w:val="00EE254A"/>
    <w:rsid w:val="00EE29E8"/>
    <w:rsid w:val="00EE3F52"/>
    <w:rsid w:val="00EF58A1"/>
    <w:rsid w:val="00EF5A41"/>
    <w:rsid w:val="00F01870"/>
    <w:rsid w:val="00F06982"/>
    <w:rsid w:val="00F11222"/>
    <w:rsid w:val="00F114E7"/>
    <w:rsid w:val="00F14AAE"/>
    <w:rsid w:val="00F14C4C"/>
    <w:rsid w:val="00F15E69"/>
    <w:rsid w:val="00F17B71"/>
    <w:rsid w:val="00F201DA"/>
    <w:rsid w:val="00F20321"/>
    <w:rsid w:val="00F245EF"/>
    <w:rsid w:val="00F25445"/>
    <w:rsid w:val="00F309F0"/>
    <w:rsid w:val="00F30CFA"/>
    <w:rsid w:val="00F30D5D"/>
    <w:rsid w:val="00F3442D"/>
    <w:rsid w:val="00F4142C"/>
    <w:rsid w:val="00F425F0"/>
    <w:rsid w:val="00F43994"/>
    <w:rsid w:val="00F46584"/>
    <w:rsid w:val="00F47694"/>
    <w:rsid w:val="00F541FB"/>
    <w:rsid w:val="00F54619"/>
    <w:rsid w:val="00F55836"/>
    <w:rsid w:val="00F601BF"/>
    <w:rsid w:val="00F63387"/>
    <w:rsid w:val="00F6517A"/>
    <w:rsid w:val="00F67B0D"/>
    <w:rsid w:val="00F74EF7"/>
    <w:rsid w:val="00F74F6F"/>
    <w:rsid w:val="00F76C80"/>
    <w:rsid w:val="00F81CFE"/>
    <w:rsid w:val="00F84A91"/>
    <w:rsid w:val="00F87018"/>
    <w:rsid w:val="00F91238"/>
    <w:rsid w:val="00F939BC"/>
    <w:rsid w:val="00F9476F"/>
    <w:rsid w:val="00F95D17"/>
    <w:rsid w:val="00FA1202"/>
    <w:rsid w:val="00FA3366"/>
    <w:rsid w:val="00FB156E"/>
    <w:rsid w:val="00FB2231"/>
    <w:rsid w:val="00FB2C81"/>
    <w:rsid w:val="00FB69E4"/>
    <w:rsid w:val="00FC201C"/>
    <w:rsid w:val="00FC274E"/>
    <w:rsid w:val="00FC574D"/>
    <w:rsid w:val="00FD4D3D"/>
    <w:rsid w:val="00FD52F0"/>
    <w:rsid w:val="00FD5CD7"/>
    <w:rsid w:val="00FD677E"/>
    <w:rsid w:val="00FD7512"/>
    <w:rsid w:val="00FE04E6"/>
    <w:rsid w:val="00FE18DF"/>
    <w:rsid w:val="00FE4828"/>
    <w:rsid w:val="00FE51DA"/>
    <w:rsid w:val="00FF3C23"/>
    <w:rsid w:val="00FF3DC6"/>
    <w:rsid w:val="00FF5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059C1D"/>
  <w15:docId w15:val="{CF8765FD-93F8-45B9-82E3-373C8B628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24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611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108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4-Accent3">
    <w:name w:val="Grid Table 4 Accent 3"/>
    <w:basedOn w:val="TableNormal"/>
    <w:uiPriority w:val="49"/>
    <w:rsid w:val="0071087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63018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3018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3018A"/>
    <w:rPr>
      <w:vertAlign w:val="superscript"/>
    </w:rPr>
  </w:style>
  <w:style w:type="character" w:styleId="Strong">
    <w:name w:val="Strong"/>
    <w:basedOn w:val="DefaultParagraphFont"/>
    <w:uiPriority w:val="22"/>
    <w:qFormat/>
    <w:rsid w:val="00622906"/>
    <w:rPr>
      <w:b/>
      <w:bCs/>
    </w:rPr>
  </w:style>
  <w:style w:type="character" w:styleId="Hyperlink">
    <w:name w:val="Hyperlink"/>
    <w:basedOn w:val="DefaultParagraphFont"/>
    <w:uiPriority w:val="99"/>
    <w:unhideWhenUsed/>
    <w:rsid w:val="000A5BAB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638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02E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56C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6C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C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C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CE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A34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486"/>
  </w:style>
  <w:style w:type="paragraph" w:styleId="Footer">
    <w:name w:val="footer"/>
    <w:basedOn w:val="Normal"/>
    <w:link w:val="FooterChar"/>
    <w:uiPriority w:val="99"/>
    <w:unhideWhenUsed/>
    <w:rsid w:val="001A34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486"/>
  </w:style>
  <w:style w:type="paragraph" w:styleId="BalloonText">
    <w:name w:val="Balloon Text"/>
    <w:basedOn w:val="Normal"/>
    <w:link w:val="BalloonTextChar"/>
    <w:uiPriority w:val="99"/>
    <w:semiHidden/>
    <w:unhideWhenUsed/>
    <w:rsid w:val="006A5A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AFF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94360E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439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439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4398D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B8235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235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8235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82357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24191F"/>
    <w:pPr>
      <w:spacing w:after="0" w:line="240" w:lineRule="auto"/>
    </w:pPr>
  </w:style>
  <w:style w:type="paragraph" w:customStyle="1" w:styleId="pf0">
    <w:name w:val="pf0"/>
    <w:basedOn w:val="Normal"/>
    <w:rsid w:val="004F5D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4F5D76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630C2"/>
  </w:style>
  <w:style w:type="table" w:styleId="GridTable1Light">
    <w:name w:val="Grid Table 1 Light"/>
    <w:basedOn w:val="TableNormal"/>
    <w:uiPriority w:val="46"/>
    <w:rsid w:val="003D45B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lmcatauxtitle">
    <w:name w:val="nlmcat_aux_title"/>
    <w:basedOn w:val="DefaultParagraphFont"/>
    <w:rsid w:val="008D087C"/>
  </w:style>
  <w:style w:type="character" w:customStyle="1" w:styleId="highlight">
    <w:name w:val="highlight"/>
    <w:basedOn w:val="DefaultParagraphFont"/>
    <w:rsid w:val="008231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7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7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1305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8282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0112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181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88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8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2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0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D7AF87-B9F9-4FC3-8E52-E9A9850E03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a Halasa-Rappel Halasa</dc:creator>
  <cp:keywords/>
  <dc:description/>
  <cp:lastModifiedBy>Donald Shepard</cp:lastModifiedBy>
  <cp:revision>3</cp:revision>
  <cp:lastPrinted>2022-07-01T16:52:00Z</cp:lastPrinted>
  <dcterms:created xsi:type="dcterms:W3CDTF">2023-04-16T04:57:00Z</dcterms:created>
  <dcterms:modified xsi:type="dcterms:W3CDTF">2023-04-16T05:02:00Z</dcterms:modified>
</cp:coreProperties>
</file>